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3A4" w:rsidRPr="0066323C" w:rsidRDefault="003333A4">
      <w:pPr>
        <w:rPr>
          <w:rFonts w:asciiTheme="majorBidi" w:hAnsiTheme="majorBidi" w:cstheme="majorBidi"/>
          <w:rtl/>
        </w:rPr>
      </w:pPr>
      <w:bookmarkStart w:id="0" w:name="_GoBack"/>
      <w:bookmarkEnd w:id="0"/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02"/>
        <w:gridCol w:w="1371"/>
        <w:gridCol w:w="546"/>
        <w:gridCol w:w="1371"/>
        <w:gridCol w:w="1371"/>
        <w:gridCol w:w="1371"/>
        <w:gridCol w:w="877"/>
        <w:gridCol w:w="1371"/>
        <w:gridCol w:w="1371"/>
        <w:gridCol w:w="1371"/>
        <w:gridCol w:w="1656"/>
        <w:gridCol w:w="1656"/>
      </w:tblGrid>
      <w:tr w:rsidR="003333A4" w:rsidRPr="0066323C" w:rsidTr="003333A4">
        <w:trPr>
          <w:trHeight w:val="30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24</w:t>
            </w:r>
            <w:r w:rsidRPr="0066323C">
              <w:rPr>
                <w:rFonts w:asciiTheme="majorBidi" w:hAnsiTheme="majorBidi" w:cstheme="majorBidi"/>
              </w:rPr>
              <w:t xml:space="preserve">. ANOVA on 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glyphosate doses and water levels on plant biomass of glyphosate-resistant and susceptible biotypes of </w:t>
            </w:r>
            <w:r w:rsidRPr="0066323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chinochloa colona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data in study ΙΙ</w:t>
            </w:r>
          </w:p>
        </w:tc>
      </w:tr>
      <w:tr w:rsidR="003333A4" w:rsidRPr="0066323C" w:rsidTr="003333A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 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.V.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3A4" w:rsidRPr="0066323C" w:rsidRDefault="003333A4" w:rsidP="003333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1)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.8505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57010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0910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4547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2603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2603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4893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0418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1004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9704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8838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78037741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85.9056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85.9056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8.894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58442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1004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9704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8838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78037741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02.137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0.427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5.689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.75222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6380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14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1911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47600897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286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286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0867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4866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9704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2008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32107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00311525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.3060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26120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28592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5065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14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2760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4125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905795465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32.496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6.49939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.6386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2899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14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2760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4125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905795465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52580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0516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2199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5241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2760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28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03823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95201794</w:t>
            </w:r>
          </w:p>
        </w:tc>
      </w:tr>
      <w:tr w:rsidR="00C77376" w:rsidRPr="0066323C" w:rsidTr="003333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5.296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17648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5.6188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3333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40.607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3333A4" w:rsidRPr="0066323C" w:rsidRDefault="003333A4">
      <w:pPr>
        <w:rPr>
          <w:rFonts w:asciiTheme="majorBidi" w:hAnsiTheme="majorBidi" w:cstheme="majorBidi"/>
        </w:rPr>
      </w:pPr>
    </w:p>
    <w:sectPr w:rsidR="003333A4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14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14A8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8:13:00Z</dcterms:modified>
</cp:coreProperties>
</file>